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6AD9A" w14:textId="676F4D13" w:rsidR="00040855" w:rsidRPr="002B188F" w:rsidRDefault="00040855" w:rsidP="0004085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B18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6301E5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2B18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2B188F">
        <w:rPr>
          <w:rFonts w:ascii="Times New Roman" w:hAnsi="Times New Roman" w:cs="Times New Roman"/>
          <w:sz w:val="24"/>
          <w:szCs w:val="24"/>
          <w:lang w:val="en-US"/>
        </w:rPr>
        <w:t>Information on</w:t>
      </w:r>
      <w:r w:rsidRPr="002B18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188F">
        <w:rPr>
          <w:rFonts w:ascii="Times New Roman" w:hAnsi="Times New Roman" w:cs="Times New Roman"/>
          <w:sz w:val="24"/>
          <w:szCs w:val="24"/>
          <w:lang w:val="en-US"/>
        </w:rPr>
        <w:t>cows used for vaccination</w:t>
      </w:r>
      <w:r w:rsidRPr="002B188F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2B188F">
        <w:rPr>
          <w:rFonts w:ascii="Times New Roman" w:hAnsi="Times New Roman" w:cs="Times New Roman"/>
          <w:sz w:val="24"/>
          <w:szCs w:val="24"/>
          <w:lang w:val="en-US"/>
        </w:rPr>
        <w:t xml:space="preserve"> injected dose</w:t>
      </w:r>
      <w:r w:rsidR="00E956A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B188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4"/>
        <w:gridCol w:w="1680"/>
        <w:gridCol w:w="2537"/>
        <w:gridCol w:w="951"/>
        <w:gridCol w:w="1007"/>
        <w:gridCol w:w="2310"/>
        <w:gridCol w:w="1476"/>
        <w:gridCol w:w="1342"/>
        <w:gridCol w:w="1237"/>
        <w:gridCol w:w="1286"/>
      </w:tblGrid>
      <w:tr w:rsidR="00C41A20" w:rsidRPr="002B188F" w14:paraId="03EAEF8A" w14:textId="77777777" w:rsidTr="002B188F">
        <w:trPr>
          <w:trHeight w:val="290"/>
        </w:trPr>
        <w:tc>
          <w:tcPr>
            <w:tcW w:w="2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F2AA35" w14:textId="23B8D9ED" w:rsidR="00613D95" w:rsidRPr="002B188F" w:rsidRDefault="002B188F" w:rsidP="00613D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AT"/>
              </w:rPr>
              <w:t>#</w:t>
            </w: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787DA8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  <w:t>ID number</w:t>
            </w:r>
          </w:p>
        </w:tc>
        <w:tc>
          <w:tcPr>
            <w:tcW w:w="9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797E08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  <w:t>Cow breed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E4D73E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  <w:t>Age,</w:t>
            </w: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22334D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  <w:t xml:space="preserve">Weight, 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16D947" w14:textId="1DE2C985" w:rsidR="00613D95" w:rsidRPr="002B188F" w:rsidRDefault="00C41A20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  <w:t>Pregnancy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9A5D7F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  <w:t>Vaccination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01AFC6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  <w:t>Booster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C10236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  <w:t xml:space="preserve">Booster 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7ED62B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  <w:t xml:space="preserve">Total </w:t>
            </w:r>
          </w:p>
        </w:tc>
      </w:tr>
      <w:tr w:rsidR="00C41A20" w:rsidRPr="002B188F" w14:paraId="66252BB4" w14:textId="77777777" w:rsidTr="002B188F">
        <w:trPr>
          <w:trHeight w:val="300"/>
        </w:trPr>
        <w:tc>
          <w:tcPr>
            <w:tcW w:w="2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3249" w14:textId="77777777" w:rsidR="00613D95" w:rsidRPr="002B188F" w:rsidRDefault="00613D95" w:rsidP="00613D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FA5A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  <w:t> </w:t>
            </w:r>
          </w:p>
        </w:tc>
        <w:tc>
          <w:tcPr>
            <w:tcW w:w="9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34BF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  <w:t> 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6C5C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  <w:t xml:space="preserve"> years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F19F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  <w:t>kg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1F54" w14:textId="26214568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  <w:t xml:space="preserve"> </w:t>
            </w:r>
            <w:r w:rsidR="00C41A20"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  <w:t>number at vaccination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A6B1" w14:textId="6B3EDDE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  <w:t>doses</w:t>
            </w:r>
            <w:r w:rsidR="00E956AF"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  <w:t>*</w:t>
            </w: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B196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  <w:t>doses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A6CC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  <w:t>doses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E21D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b/>
                <w:bCs/>
                <w:lang w:val="en-US" w:eastAsia="de-AT"/>
              </w:rPr>
              <w:t>doses</w:t>
            </w:r>
          </w:p>
        </w:tc>
      </w:tr>
      <w:tr w:rsidR="00C41A20" w:rsidRPr="002B188F" w14:paraId="33660125" w14:textId="77777777" w:rsidTr="002B188F">
        <w:trPr>
          <w:trHeight w:val="320"/>
        </w:trPr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88EF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0BEC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000</w:t>
            </w:r>
          </w:p>
        </w:tc>
        <w:tc>
          <w:tcPr>
            <w:tcW w:w="9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211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Simmental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7C30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36AC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89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3A6E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4E8C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40BB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17AF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4E91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0</w:t>
            </w:r>
          </w:p>
        </w:tc>
      </w:tr>
      <w:tr w:rsidR="00C41A20" w:rsidRPr="002B188F" w14:paraId="51ADBE69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B46B4A4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28CED5E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50728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37AF74E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Simmental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F6E421A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3EAC653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72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0C720B1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723DE52A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B8D654F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0A74600B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D953F65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0</w:t>
            </w:r>
          </w:p>
        </w:tc>
      </w:tr>
      <w:tr w:rsidR="00C41A20" w:rsidRPr="002B188F" w14:paraId="23D67442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16EAF3E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E45A2FB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965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08A5FA3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Simmental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783ABA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15C4144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735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B409841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281DEB8D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EE25678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6C1BEFB1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6C738B0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0</w:t>
            </w:r>
          </w:p>
        </w:tc>
      </w:tr>
      <w:tr w:rsidR="00C41A20" w:rsidRPr="002B188F" w14:paraId="02EC78E9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536C3EB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106F433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094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2D31CAD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Simmental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7FFCBA6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B347EFD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73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7F88806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44873F65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397F124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470AB7B0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135AAF7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0</w:t>
            </w:r>
          </w:p>
        </w:tc>
      </w:tr>
      <w:tr w:rsidR="00C41A20" w:rsidRPr="002B188F" w14:paraId="7DAE18C2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4E73872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5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56D3C6C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651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AB3E601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Simmental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28BAE6B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3AF3B08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724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4785490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6750C3B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0706406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12BA0449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54330A7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0</w:t>
            </w:r>
          </w:p>
        </w:tc>
      </w:tr>
      <w:tr w:rsidR="00C41A20" w:rsidRPr="002B188F" w14:paraId="4D148ACE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AF8BD1F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37BFE71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862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6DD0705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Simmental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8634013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29E235F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732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7BFC0C3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7252DD17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FF8BCE7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3473EC5F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E3FB521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0</w:t>
            </w:r>
          </w:p>
        </w:tc>
      </w:tr>
      <w:tr w:rsidR="00C41A20" w:rsidRPr="002B188F" w14:paraId="7923566C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81DD62E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7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BAE7848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9642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F492645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Simmental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44DDCD1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A1CF6CC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715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434C4C8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776DE9DF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EB1F936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1CB2675C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333E6A1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0</w:t>
            </w:r>
          </w:p>
        </w:tc>
      </w:tr>
      <w:tr w:rsidR="00C41A20" w:rsidRPr="002B188F" w14:paraId="3AA4789E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BB76652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5DD36BA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795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289365E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Holstein Friesians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4F781D9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63D4989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592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83ACF3B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332CE8B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CE7BB78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410FDD6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8ACDCEF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4</w:t>
            </w:r>
          </w:p>
        </w:tc>
      </w:tr>
      <w:tr w:rsidR="00C41A20" w:rsidRPr="002B188F" w14:paraId="24D8A47F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2B41D4A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9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2D47C31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0639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CAD5B9D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Simmental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1A05A84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FBD7AE8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725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320E0FD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6F64010E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A896A4C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34BFDB53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F4DC057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0</w:t>
            </w:r>
          </w:p>
        </w:tc>
      </w:tr>
      <w:tr w:rsidR="00C41A20" w:rsidRPr="002B188F" w14:paraId="0216BB46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62B5C47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87FD5D9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7431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B3BDFAB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Simmental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30063F0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106A63D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72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724208A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500138AE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9E8504A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405D01FF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B2268AE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0</w:t>
            </w:r>
          </w:p>
        </w:tc>
      </w:tr>
      <w:tr w:rsidR="00C41A20" w:rsidRPr="002B188F" w14:paraId="140498A0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D1B1AA9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1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3DAA20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778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58604B1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Holstein Friesians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16EA53D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CC5CBB6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569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B24C197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6C236CDF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614933F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7E61AD3A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43F8601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4</w:t>
            </w:r>
          </w:p>
        </w:tc>
      </w:tr>
      <w:tr w:rsidR="00C41A20" w:rsidRPr="002B188F" w14:paraId="57BAD8BB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F5FF7D0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2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FB29730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7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15F0838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Simmental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5CB28E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DEC2616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58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77E1ED7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6C71F9E4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B8C8D39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0A12A50B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85248AD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4</w:t>
            </w:r>
          </w:p>
        </w:tc>
      </w:tr>
      <w:tr w:rsidR="00C41A20" w:rsidRPr="002B188F" w14:paraId="69850D56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6196D81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3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88AB31A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2604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C0599A0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Simmental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DE37D46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B499A5A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574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1B36A2E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5AFD275F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3CDC5E5A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6D1C705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70DDA85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4</w:t>
            </w:r>
          </w:p>
        </w:tc>
      </w:tr>
      <w:tr w:rsidR="00C41A20" w:rsidRPr="002B188F" w14:paraId="3338FD3B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05D812C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4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E31422A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4011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2C3FC2F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Simmental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3AE5006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140AB74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716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8FE609A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1CCB729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59B50BF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627599B5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496AB5D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0</w:t>
            </w:r>
          </w:p>
        </w:tc>
      </w:tr>
      <w:tr w:rsidR="00C41A20" w:rsidRPr="002B188F" w14:paraId="55FDBCED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C57903C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5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645126F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7806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2E0EE7D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Holstein Friesians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A29F3CC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67AB067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582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BCE2A58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2F3B6463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486EB88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1706716A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D399B0A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4</w:t>
            </w:r>
          </w:p>
        </w:tc>
      </w:tr>
      <w:tr w:rsidR="00C41A20" w:rsidRPr="002B188F" w14:paraId="4C53EED8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245B854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6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7BD1507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938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BDC955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Holstein Friesians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8594B39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4A79AC8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564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CE9B2AA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4C77EC96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FBC259D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5FFBB9D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714998F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4</w:t>
            </w:r>
          </w:p>
        </w:tc>
      </w:tr>
      <w:tr w:rsidR="00C41A20" w:rsidRPr="002B188F" w14:paraId="7039E801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AFEC3E3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7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AADB920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4802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5A3DC69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Holstein Friesians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A4B958A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0B4B078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575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EE29D3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66B56A71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8C164BD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0E4291E3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AE3622B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4</w:t>
            </w:r>
          </w:p>
        </w:tc>
      </w:tr>
      <w:tr w:rsidR="00C41A20" w:rsidRPr="002B188F" w14:paraId="636271DC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8866D24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8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815E4CE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9184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AF78DDF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Simmental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60A9873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F8757F5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724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6462639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0C3538D8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0D26BAA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5379579C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122E970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0</w:t>
            </w:r>
          </w:p>
        </w:tc>
      </w:tr>
      <w:tr w:rsidR="00C41A20" w:rsidRPr="002B188F" w14:paraId="7E657744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2B6EEA5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9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EEE1518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673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EAC1BCD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Holstein Friesians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BB35865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A52FB20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585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C78CBB3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612B5A08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729D419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7ABAB233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75336AD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4</w:t>
            </w:r>
          </w:p>
        </w:tc>
      </w:tr>
      <w:tr w:rsidR="00C41A20" w:rsidRPr="002B188F" w14:paraId="50219093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59D658A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0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24D2018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261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3D52510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Brown Swiss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2FBC9AD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074DD39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44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E579259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4096347A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D68057C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7AA745BA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E2AEF0C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8</w:t>
            </w:r>
          </w:p>
        </w:tc>
      </w:tr>
      <w:tr w:rsidR="00C41A20" w:rsidRPr="002B188F" w14:paraId="656F64DD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2B442ED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1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8784AAD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859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9D59AC0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Simmental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29E91AB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846FF66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727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6C0C153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7BC55BC0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D5DC358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711BE4B4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621B025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0</w:t>
            </w:r>
          </w:p>
        </w:tc>
      </w:tr>
      <w:tr w:rsidR="00C41A20" w:rsidRPr="002B188F" w14:paraId="7F04F68B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D7D61ED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2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E22B3AA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7630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453504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Simmental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B3AC31A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85B8F18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71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B8D4C9B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36C0BBB0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AED1F90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15E09BE0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4C89B91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0</w:t>
            </w:r>
          </w:p>
        </w:tc>
      </w:tr>
      <w:tr w:rsidR="00C41A20" w:rsidRPr="002B188F" w14:paraId="3EDC7017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C732FC6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3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9FCB3BE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022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E8860C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Holstein Friesians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0F4B90E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76C5255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0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19F77A6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2DBDDD05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7D4C7C1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69002721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5EA0C08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4</w:t>
            </w:r>
          </w:p>
        </w:tc>
      </w:tr>
      <w:tr w:rsidR="00C41A20" w:rsidRPr="002B188F" w14:paraId="40124478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9C4EC63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4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2AD5721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743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EF43333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Simmental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95D1DCD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44CE5AA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98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5137A55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7748E4F8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284F2FB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016A6ED0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B29DD0E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0</w:t>
            </w:r>
          </w:p>
        </w:tc>
      </w:tr>
      <w:tr w:rsidR="00C41A20" w:rsidRPr="002B188F" w14:paraId="285FBD99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7D981A5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5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E4F4673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5899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24E6366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Simmental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4480DAE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B41ACF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716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194867F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9F89406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053748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4CA9804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DAA468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0</w:t>
            </w:r>
          </w:p>
        </w:tc>
      </w:tr>
      <w:tr w:rsidR="00C41A20" w:rsidRPr="002B188F" w14:paraId="613EC7A5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BF95E49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6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8A31034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154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2B1742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Simmental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CC0FCA4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2A8F39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72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69519A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1051D6B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C4642E1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7E805D45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D870E5D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0</w:t>
            </w:r>
          </w:p>
        </w:tc>
      </w:tr>
      <w:tr w:rsidR="00C41A20" w:rsidRPr="002B188F" w14:paraId="727A5FF2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07DF82E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lastRenderedPageBreak/>
              <w:t>27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BA6E47D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779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C9858D8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Holstein Friesians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B950A3E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FB6DA1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735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4D8AD7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5782BE23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DC528BE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1FB8EDAC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482A180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0</w:t>
            </w:r>
          </w:p>
        </w:tc>
      </w:tr>
      <w:tr w:rsidR="00C41A20" w:rsidRPr="002B188F" w14:paraId="01D88075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BBFCCCF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8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82111D0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012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7B558FD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Simmental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323C87C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ECF306F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587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D82080A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207B28E6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FDCBB0D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42009DBE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CB04875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4</w:t>
            </w:r>
          </w:p>
        </w:tc>
      </w:tr>
      <w:tr w:rsidR="00C41A20" w:rsidRPr="002B188F" w14:paraId="59E8006E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9C4B4B6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9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A558A67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957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EAB6B8E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Simmental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14A142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1F32568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725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7EEE471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32BE9ED7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5E06523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1C94D10D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4249154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0</w:t>
            </w:r>
          </w:p>
        </w:tc>
      </w:tr>
      <w:tr w:rsidR="00C41A20" w:rsidRPr="002B188F" w14:paraId="56A4C631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4656FA7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0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2791E87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68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B94F81B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Simmental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CFF268F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3771470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98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A57FA6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5C2D5871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2A6D4E5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654239F8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8B6C4B3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0</w:t>
            </w:r>
          </w:p>
        </w:tc>
      </w:tr>
      <w:tr w:rsidR="00C41A20" w:rsidRPr="002B188F" w14:paraId="194498A5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A54245D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1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903C01A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004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FED87BF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Simmental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67DB694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FD21FE9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0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B1F06D0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605512E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3AC24038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49266F3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284BC9C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4</w:t>
            </w:r>
          </w:p>
        </w:tc>
      </w:tr>
      <w:tr w:rsidR="00C41A20" w:rsidRPr="002B188F" w14:paraId="1D66C1D9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7A0C1F6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2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D3DFA44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proofErr w:type="spellStart"/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Astery</w:t>
            </w:r>
            <w:proofErr w:type="spellEnd"/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DB7054D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Holstein Friesians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1534BE3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393397B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50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210DA74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3B998BE0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7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C97F442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7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3C824053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7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BEA7A67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21</w:t>
            </w:r>
          </w:p>
        </w:tc>
      </w:tr>
      <w:tr w:rsidR="00C41A20" w:rsidRPr="002B188F" w14:paraId="22310C72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A276233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3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3EEF321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75822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0F20019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Simmental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EFA8104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B3470A9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5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5D2E720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6F9877A" w14:textId="6BAC0FC8" w:rsidR="00613D95" w:rsidRPr="002B188F" w:rsidRDefault="00E956AF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nv</w:t>
            </w:r>
            <w:proofErr w:type="spellEnd"/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DCF066B" w14:textId="0CFEE171" w:rsidR="00613D95" w:rsidRPr="002B188F" w:rsidRDefault="00E956AF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nv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0A36326E" w14:textId="7800F247" w:rsidR="00613D95" w:rsidRPr="002B188F" w:rsidRDefault="00E956AF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nv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C396DAA" w14:textId="7A18749A" w:rsidR="00613D95" w:rsidRPr="002B188F" w:rsidRDefault="00E956AF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nv</w:t>
            </w:r>
            <w:proofErr w:type="spellEnd"/>
          </w:p>
        </w:tc>
      </w:tr>
      <w:tr w:rsidR="00C41A20" w:rsidRPr="002B188F" w14:paraId="7689F39D" w14:textId="77777777" w:rsidTr="002B188F">
        <w:trPr>
          <w:trHeight w:val="310"/>
        </w:trPr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EB7244A" w14:textId="77777777" w:rsidR="00613D95" w:rsidRPr="002B188F" w:rsidRDefault="00613D95" w:rsidP="00613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34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2F81188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7842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1C588C3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Simmental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21C926E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D2A6DE3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625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FC674E7" w14:textId="77777777" w:rsidR="00613D95" w:rsidRPr="002B188F" w:rsidRDefault="00613D95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2B18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2B7FC126" w14:textId="7BA292BA" w:rsidR="00613D95" w:rsidRPr="002B188F" w:rsidRDefault="00E956AF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nv</w:t>
            </w:r>
            <w:proofErr w:type="spellEnd"/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F2192C3" w14:textId="57137BC4" w:rsidR="00613D95" w:rsidRPr="002B188F" w:rsidRDefault="00E956AF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nv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26083961" w14:textId="2C7E7329" w:rsidR="00613D95" w:rsidRPr="002B188F" w:rsidRDefault="00E956AF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nv</w:t>
            </w:r>
            <w:proofErr w:type="spellEnd"/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48DFF5A" w14:textId="795EAD30" w:rsidR="00613D95" w:rsidRPr="002B188F" w:rsidRDefault="00E956AF" w:rsidP="00613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nv</w:t>
            </w:r>
            <w:proofErr w:type="spellEnd"/>
          </w:p>
        </w:tc>
      </w:tr>
    </w:tbl>
    <w:p w14:paraId="64A52E2A" w14:textId="0FC13526" w:rsidR="00040855" w:rsidRPr="002B188F" w:rsidRDefault="00E956AF" w:rsidP="0004085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Note: </w:t>
      </w:r>
      <w:proofErr w:type="spellStart"/>
      <w:r w:rsidR="00040855" w:rsidRPr="002B188F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v</w:t>
      </w:r>
      <w:proofErr w:type="spellEnd"/>
      <w:r w:rsidR="00040855" w:rsidRPr="002B188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n-vaccinated, </w:t>
      </w:r>
      <w:r w:rsidRPr="002B188F">
        <w:rPr>
          <w:rFonts w:ascii="Times New Roman" w:hAnsi="Times New Roman" w:cs="Times New Roman"/>
          <w:sz w:val="24"/>
          <w:szCs w:val="24"/>
          <w:lang w:val="en-US"/>
        </w:rPr>
        <w:t xml:space="preserve">negative contro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ws; one dose </w:t>
      </w:r>
      <w:r w:rsidR="00C41A20">
        <w:rPr>
          <w:rFonts w:ascii="Times New Roman" w:hAnsi="Times New Roman" w:cs="Times New Roman"/>
          <w:sz w:val="24"/>
          <w:szCs w:val="24"/>
          <w:lang w:val="en-US"/>
        </w:rPr>
        <w:t xml:space="preserve">contained </w:t>
      </w:r>
      <w:r>
        <w:rPr>
          <w:rFonts w:ascii="Times New Roman" w:hAnsi="Times New Roman" w:cs="Times New Roman"/>
          <w:sz w:val="24"/>
          <w:szCs w:val="24"/>
          <w:lang w:val="en-US"/>
        </w:rPr>
        <w:t>25µg</w:t>
      </w:r>
      <w:r w:rsidR="00C41A20">
        <w:rPr>
          <w:rFonts w:ascii="Times New Roman" w:hAnsi="Times New Roman" w:cs="Times New Roman"/>
          <w:sz w:val="24"/>
          <w:szCs w:val="24"/>
          <w:lang w:val="en-US"/>
        </w:rPr>
        <w:t>/0.5ml RBD-specific antigen protein formulated with aluminum hydroxide.</w:t>
      </w:r>
    </w:p>
    <w:p w14:paraId="20BB046E" w14:textId="77777777" w:rsidR="00040855" w:rsidRPr="002B188F" w:rsidRDefault="00040855" w:rsidP="00B73483">
      <w:pPr>
        <w:spacing w:before="120"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359853" w14:textId="1B6ED19D" w:rsidR="00B73483" w:rsidRPr="002B188F" w:rsidRDefault="00B7348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52343C" w14:textId="77777777" w:rsidR="002B0CAD" w:rsidRPr="002B188F" w:rsidRDefault="002B0CA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B0CAD" w:rsidRPr="002B188F" w:rsidSect="00D66808">
      <w:footerReference w:type="default" r:id="rId7"/>
      <w:pgSz w:w="16838" w:h="11906" w:orient="landscape"/>
      <w:pgMar w:top="170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150A3" w14:textId="77777777" w:rsidR="00F61DCD" w:rsidRDefault="00F61DCD">
      <w:pPr>
        <w:spacing w:after="0" w:line="240" w:lineRule="auto"/>
      </w:pPr>
      <w:r>
        <w:separator/>
      </w:r>
    </w:p>
  </w:endnote>
  <w:endnote w:type="continuationSeparator" w:id="0">
    <w:p w14:paraId="1466B28D" w14:textId="77777777" w:rsidR="00F61DCD" w:rsidRDefault="00F61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6625834"/>
      <w:docPartObj>
        <w:docPartGallery w:val="Page Numbers (Bottom of Page)"/>
        <w:docPartUnique/>
      </w:docPartObj>
    </w:sdtPr>
    <w:sdtEndPr/>
    <w:sdtContent>
      <w:p w14:paraId="37C70273" w14:textId="77777777" w:rsidR="00105C09" w:rsidRDefault="00B73483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AA070" w14:textId="77777777" w:rsidR="00F61DCD" w:rsidRDefault="00F61DCD">
      <w:pPr>
        <w:spacing w:after="0" w:line="240" w:lineRule="auto"/>
      </w:pPr>
      <w:r>
        <w:separator/>
      </w:r>
    </w:p>
  </w:footnote>
  <w:footnote w:type="continuationSeparator" w:id="0">
    <w:p w14:paraId="5A14CF31" w14:textId="77777777" w:rsidR="00F61DCD" w:rsidRDefault="00F61D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B37D50"/>
    <w:multiLevelType w:val="hybridMultilevel"/>
    <w:tmpl w:val="2D22D76E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7006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483"/>
    <w:rsid w:val="00040855"/>
    <w:rsid w:val="000A74F9"/>
    <w:rsid w:val="000D0028"/>
    <w:rsid w:val="001060F3"/>
    <w:rsid w:val="00145A7A"/>
    <w:rsid w:val="00294EB9"/>
    <w:rsid w:val="002B0398"/>
    <w:rsid w:val="002B0CAD"/>
    <w:rsid w:val="002B188F"/>
    <w:rsid w:val="003957EE"/>
    <w:rsid w:val="00504B18"/>
    <w:rsid w:val="0054707F"/>
    <w:rsid w:val="005C2F63"/>
    <w:rsid w:val="00613D95"/>
    <w:rsid w:val="006301E5"/>
    <w:rsid w:val="00696593"/>
    <w:rsid w:val="0072535D"/>
    <w:rsid w:val="008977E3"/>
    <w:rsid w:val="008C3680"/>
    <w:rsid w:val="008F5464"/>
    <w:rsid w:val="0093754B"/>
    <w:rsid w:val="009605C3"/>
    <w:rsid w:val="009D5850"/>
    <w:rsid w:val="00B2288A"/>
    <w:rsid w:val="00B71A47"/>
    <w:rsid w:val="00B73483"/>
    <w:rsid w:val="00BB6939"/>
    <w:rsid w:val="00C0073E"/>
    <w:rsid w:val="00C0552B"/>
    <w:rsid w:val="00C41A20"/>
    <w:rsid w:val="00C609C6"/>
    <w:rsid w:val="00D13445"/>
    <w:rsid w:val="00D46B7A"/>
    <w:rsid w:val="00D641F9"/>
    <w:rsid w:val="00D66808"/>
    <w:rsid w:val="00E956AF"/>
    <w:rsid w:val="00EE63D9"/>
    <w:rsid w:val="00F41838"/>
    <w:rsid w:val="00F6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3DC27"/>
  <w15:chartTrackingRefBased/>
  <w15:docId w15:val="{A386DC28-B43F-47FD-A2E8-5D2B7CE69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4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3483"/>
    <w:pPr>
      <w:ind w:left="720"/>
      <w:contextualSpacing/>
    </w:pPr>
    <w:rPr>
      <w:lang w:val="de-AT"/>
    </w:rPr>
  </w:style>
  <w:style w:type="character" w:styleId="Hyperlink">
    <w:name w:val="Hyperlink"/>
    <w:basedOn w:val="DefaultParagraphFont"/>
    <w:uiPriority w:val="99"/>
    <w:unhideWhenUsed/>
    <w:rsid w:val="00B7348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7348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483"/>
  </w:style>
  <w:style w:type="character" w:styleId="LineNumber">
    <w:name w:val="line number"/>
    <w:basedOn w:val="DefaultParagraphFont"/>
    <w:uiPriority w:val="99"/>
    <w:semiHidden/>
    <w:unhideWhenUsed/>
    <w:rsid w:val="00B73483"/>
  </w:style>
  <w:style w:type="character" w:styleId="CommentReference">
    <w:name w:val="annotation reference"/>
    <w:basedOn w:val="DefaultParagraphFont"/>
    <w:uiPriority w:val="99"/>
    <w:semiHidden/>
    <w:unhideWhenUsed/>
    <w:rsid w:val="00EE63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63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63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3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3D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13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3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ohim Abdurakhmonov</dc:creator>
  <cp:keywords/>
  <dc:description/>
  <cp:lastModifiedBy>Sam Burns</cp:lastModifiedBy>
  <cp:revision>2</cp:revision>
  <dcterms:created xsi:type="dcterms:W3CDTF">2022-05-17T08:12:00Z</dcterms:created>
  <dcterms:modified xsi:type="dcterms:W3CDTF">2022-05-17T08:12:00Z</dcterms:modified>
</cp:coreProperties>
</file>